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915898" w14:textId="77777777" w:rsidR="006B0BCE" w:rsidRPr="00A5680C" w:rsidRDefault="006B0BCE" w:rsidP="006B0BCE">
      <w:pPr>
        <w:pStyle w:val="SMHeading"/>
        <w:rPr>
          <w:color w:val="000000" w:themeColor="text1"/>
        </w:rPr>
      </w:pPr>
      <w:bookmarkStart w:id="0" w:name="_Toc179293619"/>
      <w:bookmarkStart w:id="1" w:name="_Toc179293667"/>
      <w:r w:rsidRPr="00A5680C">
        <w:rPr>
          <w:color w:val="000000" w:themeColor="text1"/>
        </w:rPr>
        <w:t>Supplementary Table 2 Comparison of sequential sampling models for patient group.</w:t>
      </w:r>
      <w:bookmarkEnd w:id="0"/>
      <w:bookmarkEnd w:id="1"/>
    </w:p>
    <w:tbl>
      <w:tblPr>
        <w:tblW w:w="12780" w:type="dxa"/>
        <w:tblLook w:val="04A0" w:firstRow="1" w:lastRow="0" w:firstColumn="1" w:lastColumn="0" w:noHBand="0" w:noVBand="1"/>
      </w:tblPr>
      <w:tblGrid>
        <w:gridCol w:w="798"/>
        <w:gridCol w:w="1117"/>
        <w:gridCol w:w="1016"/>
        <w:gridCol w:w="2109"/>
        <w:gridCol w:w="2258"/>
        <w:gridCol w:w="2242"/>
        <w:gridCol w:w="3240"/>
      </w:tblGrid>
      <w:tr w:rsidR="006B0BCE" w:rsidRPr="00370AAB" w14:paraId="298F1E7E" w14:textId="77777777" w:rsidTr="00F8024F">
        <w:trPr>
          <w:trHeight w:val="259"/>
        </w:trPr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0ADAA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Label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3228E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Version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18C96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DIC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B18A7" w14:textId="77777777" w:rsidR="006B0BCE" w:rsidRPr="00370AAB" w:rsidRDefault="006B0BCE" w:rsidP="00F8024F">
            <w:pPr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Drift rate (v)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DA76B" w14:textId="77777777" w:rsidR="006B0BCE" w:rsidRPr="00370AAB" w:rsidRDefault="006B0BCE" w:rsidP="00F8024F">
            <w:pPr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Boundary separation (a)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C8B29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Non-decision Time</w:t>
            </w:r>
            <w:r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70AAB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(Ter)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39530" w14:textId="77777777" w:rsidR="006B0BCE" w:rsidRPr="00370AAB" w:rsidRDefault="006B0BCE" w:rsidP="00F8024F">
            <w:pPr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Model version-specific parameters</w:t>
            </w:r>
          </w:p>
        </w:tc>
      </w:tr>
      <w:tr w:rsidR="006B0BCE" w:rsidRPr="00370AAB" w14:paraId="21C75CED" w14:textId="77777777" w:rsidTr="00F8024F">
        <w:trPr>
          <w:trHeight w:val="259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8942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Bes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9FBD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weibul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EBC0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503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19A4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 + coherenc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69D6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3EF7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45E7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alpha ~ 1 + coherence*</w:t>
            </w:r>
            <w:proofErr w:type="gramStart"/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conflict;  beta</w:t>
            </w:r>
            <w:proofErr w:type="gramEnd"/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 xml:space="preserve"> ~ 1 + conflict</w:t>
            </w:r>
          </w:p>
        </w:tc>
      </w:tr>
      <w:tr w:rsidR="006B0BCE" w:rsidRPr="00370AAB" w14:paraId="4844E1B9" w14:textId="77777777" w:rsidTr="00F8024F">
        <w:trPr>
          <w:trHeight w:val="259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B7CD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2D27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weibul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30C6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504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DC4A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 + coherenc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0435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52DF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2B53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alpha ~ 1 + coherence*</w:t>
            </w:r>
            <w:proofErr w:type="gramStart"/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conflict;  beta</w:t>
            </w:r>
            <w:proofErr w:type="gramEnd"/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 xml:space="preserve"> ~ 1</w:t>
            </w:r>
          </w:p>
        </w:tc>
      </w:tr>
      <w:tr w:rsidR="006B0BCE" w:rsidRPr="00370AAB" w14:paraId="13B36126" w14:textId="77777777" w:rsidTr="00F8024F">
        <w:trPr>
          <w:trHeight w:val="259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567E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E2E8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weibul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D4E5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5048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1D59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 + coherenc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B619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C3F5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76E7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 xml:space="preserve">alpha ~ 1 + </w:t>
            </w:r>
            <w:proofErr w:type="gramStart"/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conflict;  beta</w:t>
            </w:r>
            <w:proofErr w:type="gramEnd"/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 xml:space="preserve"> ~ 1 + conflict*coherence</w:t>
            </w:r>
          </w:p>
        </w:tc>
      </w:tr>
      <w:tr w:rsidR="006B0BCE" w:rsidRPr="00370AAB" w14:paraId="67C9D4B3" w14:textId="77777777" w:rsidTr="00F8024F">
        <w:trPr>
          <w:trHeight w:val="259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A2B17D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7FFB92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  <w:t>weibul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E31737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  <w:t>505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FE402C" w14:textId="77777777" w:rsidR="006B0BCE" w:rsidRPr="00370AAB" w:rsidRDefault="006B0BCE" w:rsidP="00F8024F">
            <w:pPr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  <w:t>1 + coherenc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F08B62" w14:textId="77777777" w:rsidR="006B0BCE" w:rsidRPr="00370AAB" w:rsidRDefault="006B0BCE" w:rsidP="00F8024F">
            <w:pPr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201FAC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6BC0A1" w14:textId="77777777" w:rsidR="006B0BCE" w:rsidRPr="00370AAB" w:rsidRDefault="006B0BCE" w:rsidP="00F8024F">
            <w:pPr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  <w:t>alpha ~ 1 + coherence*</w:t>
            </w:r>
            <w:proofErr w:type="gramStart"/>
            <w:r w:rsidRPr="00370AAB"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  <w:t>conflict;  beta</w:t>
            </w:r>
            <w:proofErr w:type="gramEnd"/>
            <w:r w:rsidRPr="00370AAB"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  <w:t xml:space="preserve"> ~ 1 + conflict*coherence</w:t>
            </w:r>
          </w:p>
        </w:tc>
      </w:tr>
      <w:tr w:rsidR="006B0BCE" w:rsidRPr="00370AAB" w14:paraId="08C7326B" w14:textId="77777777" w:rsidTr="00F8024F">
        <w:trPr>
          <w:trHeight w:val="259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CCAA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7658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ang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C69E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5049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5B29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 + coherenc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23D8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C7E6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7F65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angle ~ 1 + conflict</w:t>
            </w:r>
          </w:p>
        </w:tc>
      </w:tr>
      <w:tr w:rsidR="006B0BCE" w:rsidRPr="00370AAB" w14:paraId="314DF23F" w14:textId="77777777" w:rsidTr="00F8024F">
        <w:trPr>
          <w:trHeight w:val="259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D590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D2F8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ang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763F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5049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15FE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 + coherenc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9992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703F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049D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angle ~ 1 + coherence*conflict</w:t>
            </w:r>
          </w:p>
        </w:tc>
      </w:tr>
      <w:tr w:rsidR="006B0BCE" w:rsidRPr="00370AAB" w14:paraId="56CA32F8" w14:textId="77777777" w:rsidTr="00F8024F">
        <w:trPr>
          <w:trHeight w:val="259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346E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15C3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ang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9D5B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505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526B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 + coherenc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D313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 + conflict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5194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4DCB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angle ~ 1</w:t>
            </w:r>
          </w:p>
        </w:tc>
      </w:tr>
      <w:tr w:rsidR="006B0BCE" w:rsidRPr="00370AAB" w14:paraId="53F18E2C" w14:textId="77777777" w:rsidTr="00F8024F">
        <w:trPr>
          <w:trHeight w:val="259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4636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5199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ang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151A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505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5AF8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 + coherenc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8B61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 + conflict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ACF3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E6A1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angle ~ 1 + conflict</w:t>
            </w:r>
          </w:p>
        </w:tc>
      </w:tr>
      <w:tr w:rsidR="006B0BCE" w:rsidRPr="00370AAB" w14:paraId="3EC2928F" w14:textId="77777777" w:rsidTr="00F8024F">
        <w:trPr>
          <w:trHeight w:val="259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0619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DE4D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ang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F521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505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E5ED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 + coherenc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A783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 + coherence*conflict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3483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8365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angle ~ 1</w:t>
            </w:r>
          </w:p>
        </w:tc>
      </w:tr>
      <w:tr w:rsidR="006B0BCE" w:rsidRPr="00370AAB" w14:paraId="1874A196" w14:textId="77777777" w:rsidTr="00F8024F">
        <w:trPr>
          <w:trHeight w:val="259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3BC2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6A13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ou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4A9E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526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88EF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 + coherenc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0420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2E85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7790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g ~ 1 + conflict</w:t>
            </w:r>
          </w:p>
        </w:tc>
      </w:tr>
      <w:tr w:rsidR="006B0BCE" w:rsidRPr="00370AAB" w14:paraId="290A645F" w14:textId="77777777" w:rsidTr="00F8024F">
        <w:trPr>
          <w:trHeight w:val="259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BBE7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608A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ou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5CE1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526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2045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 + coherenc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CC8E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 + conflict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6D74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DD60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g ~ 1</w:t>
            </w:r>
          </w:p>
        </w:tc>
      </w:tr>
      <w:tr w:rsidR="006B0BCE" w:rsidRPr="00370AAB" w14:paraId="713FA7D9" w14:textId="77777777" w:rsidTr="00F8024F">
        <w:trPr>
          <w:trHeight w:val="259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B968B5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F29336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  <w:t>ou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0665F1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  <w:t>5263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81BAFA" w14:textId="77777777" w:rsidR="006B0BCE" w:rsidRPr="00370AAB" w:rsidRDefault="006B0BCE" w:rsidP="00F8024F">
            <w:pPr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  <w:t>1 + coherenc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EEB5EE" w14:textId="77777777" w:rsidR="006B0BCE" w:rsidRPr="00370AAB" w:rsidRDefault="006B0BCE" w:rsidP="00F8024F">
            <w:pPr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C62C47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9D57D7" w14:textId="77777777" w:rsidR="006B0BCE" w:rsidRPr="00370AAB" w:rsidRDefault="006B0BCE" w:rsidP="00F8024F">
            <w:pPr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  <w:t>g ~ 1 + conflict*coherence</w:t>
            </w:r>
          </w:p>
        </w:tc>
      </w:tr>
      <w:tr w:rsidR="006B0BCE" w:rsidRPr="00370AAB" w14:paraId="5558CDEA" w14:textId="77777777" w:rsidTr="00F8024F">
        <w:trPr>
          <w:trHeight w:val="259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3162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58B0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ou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3AD9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526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4152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 + coherenc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99E4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 + conflict*coherence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9505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CECF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g ~ 1</w:t>
            </w:r>
          </w:p>
        </w:tc>
      </w:tr>
      <w:tr w:rsidR="006B0BCE" w:rsidRPr="00370AAB" w14:paraId="7D98C184" w14:textId="77777777" w:rsidTr="00F8024F">
        <w:trPr>
          <w:trHeight w:val="259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6771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474C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dd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0201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523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C093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 + coherenc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8393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 + conflict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4C6A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1FDA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 xml:space="preserve">st ~ </w:t>
            </w:r>
            <w:proofErr w:type="gramStart"/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 xml:space="preserve">1;  </w:t>
            </w:r>
            <w:r w:rsidRPr="00370AAB">
              <w:rPr>
                <w:rFonts w:ascii="Calibri" w:hAnsi="Calibri" w:cs="Calibri"/>
                <w:color w:val="000000"/>
                <w:sz w:val="16"/>
                <w:szCs w:val="16"/>
              </w:rPr>
              <w:t>η</w:t>
            </w:r>
            <w:proofErr w:type="gramEnd"/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 xml:space="preserve"> ~1</w:t>
            </w:r>
          </w:p>
        </w:tc>
      </w:tr>
      <w:tr w:rsidR="006B0BCE" w:rsidRPr="00370AAB" w14:paraId="286FD13F" w14:textId="77777777" w:rsidTr="00F8024F">
        <w:trPr>
          <w:trHeight w:val="259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D532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BCE7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dd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A650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5339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0DFA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 + coherenc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EB29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 + conflict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7EB4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8E23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Calibri" w:hAnsi="Calibri" w:cs="Calibri"/>
                <w:color w:val="000000"/>
                <w:sz w:val="16"/>
                <w:szCs w:val="16"/>
              </w:rPr>
              <w:t>η</w:t>
            </w: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 xml:space="preserve"> ~1</w:t>
            </w:r>
          </w:p>
        </w:tc>
      </w:tr>
      <w:tr w:rsidR="006B0BCE" w:rsidRPr="00370AAB" w14:paraId="25B14058" w14:textId="77777777" w:rsidTr="00F8024F">
        <w:trPr>
          <w:trHeight w:val="259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3387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B37B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dd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7609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5343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16F3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 + coherenc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66C3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 + conflict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EB54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E0F7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no variability measures</w:t>
            </w:r>
          </w:p>
        </w:tc>
      </w:tr>
      <w:tr w:rsidR="006B0BCE" w:rsidRPr="00370AAB" w14:paraId="3E291204" w14:textId="77777777" w:rsidTr="00F8024F">
        <w:trPr>
          <w:trHeight w:val="259"/>
        </w:trPr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E36EE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DFC77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ddm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B16F5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534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C718C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 + coherenc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CEFB6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 + conflict*coherence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4E983" w14:textId="77777777" w:rsidR="006B0BCE" w:rsidRPr="00370AAB" w:rsidRDefault="006B0BCE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F42F8" w14:textId="77777777" w:rsidR="006B0BCE" w:rsidRPr="00370AAB" w:rsidRDefault="006B0BCE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370AAB">
              <w:rPr>
                <w:rFonts w:ascii="Gill Sans MT" w:hAnsi="Gill Sans MT" w:cs="Arial"/>
                <w:color w:val="000000"/>
                <w:sz w:val="16"/>
                <w:szCs w:val="16"/>
              </w:rPr>
              <w:t>no variability measures</w:t>
            </w:r>
          </w:p>
        </w:tc>
      </w:tr>
    </w:tbl>
    <w:p w14:paraId="48A4E8D6" w14:textId="77777777" w:rsidR="006B0BCE" w:rsidRPr="00C929C4" w:rsidRDefault="006B0BCE" w:rsidP="006B0BCE">
      <w:pPr>
        <w:contextualSpacing/>
        <w:jc w:val="both"/>
        <w:rPr>
          <w:rFonts w:ascii="Gill Sans MT" w:hAnsi="Gill Sans MT"/>
          <w:sz w:val="16"/>
          <w:szCs w:val="16"/>
        </w:rPr>
      </w:pPr>
      <w:r w:rsidRPr="00C929C4">
        <w:rPr>
          <w:rFonts w:ascii="Gill Sans MT" w:hAnsi="Gill Sans MT"/>
          <w:sz w:val="16"/>
          <w:szCs w:val="16"/>
        </w:rPr>
        <w:t xml:space="preserve">Results from model comparison for the behavioral patterns of the patient groups (i.e., participants with intracranial recordings in the basal ganglia). Each row represents a different sequential sampling model with the best-fitting model represented on top. The variables are described in the Methods. Models in italics did not converge. angle = model with a linearly collapsing boundary (angle) indexing the angle. ddm = diffusion decision model with st referring to variability in nondecision time; </w:t>
      </w:r>
      <w:r w:rsidRPr="00C929C4">
        <w:rPr>
          <w:rFonts w:ascii="Calibri" w:hAnsi="Calibri" w:cs="Calibri"/>
          <w:sz w:val="16"/>
          <w:szCs w:val="16"/>
        </w:rPr>
        <w:t>η</w:t>
      </w:r>
      <w:r w:rsidRPr="00C929C4">
        <w:rPr>
          <w:rFonts w:ascii="Gill Sans MT" w:hAnsi="Gill Sans MT"/>
          <w:sz w:val="16"/>
          <w:szCs w:val="16"/>
        </w:rPr>
        <w:t xml:space="preserve"> referring to across-trial variability in drift rate. weibull = model with Weibull-informed collapsing boundaries with parameters </w:t>
      </w:r>
      <w:r w:rsidRPr="00C929C4">
        <w:rPr>
          <w:rFonts w:ascii="Calibri" w:hAnsi="Calibri" w:cs="Calibri"/>
          <w:sz w:val="16"/>
          <w:szCs w:val="16"/>
        </w:rPr>
        <w:t>α</w:t>
      </w:r>
      <w:r w:rsidRPr="00C929C4">
        <w:rPr>
          <w:rFonts w:ascii="Gill Sans MT" w:hAnsi="Gill Sans MT"/>
          <w:sz w:val="16"/>
          <w:szCs w:val="16"/>
        </w:rPr>
        <w:t xml:space="preserve"> indicating collapse shape and </w:t>
      </w:r>
      <w:r w:rsidRPr="00C929C4">
        <w:rPr>
          <w:rFonts w:ascii="Calibri" w:hAnsi="Calibri" w:cs="Calibri"/>
          <w:sz w:val="16"/>
          <w:szCs w:val="16"/>
        </w:rPr>
        <w:t>β</w:t>
      </w:r>
      <w:r w:rsidRPr="00C929C4">
        <w:rPr>
          <w:rFonts w:ascii="Gill Sans MT" w:hAnsi="Gill Sans MT"/>
          <w:sz w:val="16"/>
          <w:szCs w:val="16"/>
        </w:rPr>
        <w:t xml:space="preserve"> indicating collapse onset. ou = Ornstein-uhlenbeck model with g indicating the decay parameter of diffusion processes. 1 refers to intercepts. DIC refers to the deviance information criterion.</w:t>
      </w:r>
    </w:p>
    <w:p w14:paraId="18DA4680" w14:textId="77777777" w:rsidR="006B0BCE" w:rsidRDefault="006B0BCE"/>
    <w:sectPr w:rsidR="006B0BCE" w:rsidSect="006B0B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BCE"/>
    <w:rsid w:val="002855D9"/>
    <w:rsid w:val="006B0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30AAC"/>
  <w15:chartTrackingRefBased/>
  <w15:docId w15:val="{44182E7C-63A1-4453-B13E-0D7B32DEE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BCE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0B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0B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0BC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0BC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0BC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0BC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0BC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0BC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0BC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0B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0B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0B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0B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0B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0B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0B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0B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0B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0B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0B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0BC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0B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0BC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0B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0BC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0B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0B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0B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0BCE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6B0BCE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C6075C-4723-4499-A458-7A7AB9F34C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R. Ging Jehli</dc:creator>
  <cp:keywords/>
  <dc:description/>
  <cp:lastModifiedBy>Nadja R. Ging Jehli</cp:lastModifiedBy>
  <cp:revision>1</cp:revision>
  <dcterms:created xsi:type="dcterms:W3CDTF">2024-12-17T13:23:00Z</dcterms:created>
  <dcterms:modified xsi:type="dcterms:W3CDTF">2024-12-17T13:23:00Z</dcterms:modified>
</cp:coreProperties>
</file>